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8C5" w:rsidRPr="006641F1" w:rsidRDefault="007B28C5" w:rsidP="007B28C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6641F1">
        <w:rPr>
          <w:rFonts w:ascii="Times New Roman" w:hAnsi="Times New Roman" w:cs="Times New Roman"/>
          <w:b/>
          <w:bCs/>
        </w:rPr>
        <w:t xml:space="preserve">Table S1: </w:t>
      </w:r>
      <w:r w:rsidRPr="006641F1">
        <w:rPr>
          <w:rFonts w:ascii="Times New Roman" w:hAnsi="Times New Roman" w:cs="Times New Roman"/>
        </w:rPr>
        <w:t xml:space="preserve">Variance Inflation Factor (VIF) for examining multicollinearity among the explanatory variables. </w:t>
      </w:r>
    </w:p>
    <w:p w:rsidR="007B28C5" w:rsidRPr="006641F1" w:rsidRDefault="007B28C5" w:rsidP="007B28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8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0"/>
        <w:gridCol w:w="1197"/>
        <w:gridCol w:w="1084"/>
      </w:tblGrid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</w:rPr>
              <w:t>Collinearity Statistics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Variables 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</w:rPr>
              <w:t>VIF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ex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04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06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arital status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69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300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ighest level of education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16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92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erceived life stress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70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93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erceived stress at work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47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545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Type of smoker 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31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74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hysically active based on WHO guidelines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40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63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Immigration status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61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781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 household income - all sources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34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99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ousehold food security status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25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81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Employee or self-employed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34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71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Racial status of respondents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53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808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Age group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06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241</w:t>
            </w:r>
          </w:p>
        </w:tc>
      </w:tr>
      <w:tr w:rsidR="007B28C5" w:rsidRPr="006641F1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Type of drinker - 12 months 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60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63</w:t>
            </w:r>
          </w:p>
        </w:tc>
      </w:tr>
      <w:tr w:rsidR="007B28C5" w:rsidRPr="00AA56A0" w:rsidTr="00802FE7">
        <w:trPr>
          <w:cantSplit/>
        </w:trPr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Total usual hours worked per week 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B28C5" w:rsidRPr="006641F1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70</w:t>
            </w:r>
          </w:p>
        </w:tc>
        <w:tc>
          <w:tcPr>
            <w:tcW w:w="10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B28C5" w:rsidRPr="00106C70" w:rsidRDefault="007B28C5" w:rsidP="008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6641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49</w:t>
            </w:r>
          </w:p>
        </w:tc>
      </w:tr>
    </w:tbl>
    <w:p w:rsidR="00D4685D" w:rsidRDefault="00D4685D">
      <w:bookmarkStart w:id="0" w:name="_GoBack"/>
      <w:bookmarkEnd w:id="0"/>
    </w:p>
    <w:sectPr w:rsidR="00D46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8C5"/>
    <w:rsid w:val="00386B7B"/>
    <w:rsid w:val="007B28C5"/>
    <w:rsid w:val="00D4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09</Characters>
  <Application>Microsoft Office Word</Application>
  <DocSecurity>0</DocSecurity>
  <Lines>20</Lines>
  <Paragraphs>12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3-26T08:04:00Z</dcterms:created>
  <dcterms:modified xsi:type="dcterms:W3CDTF">2022-03-26T08:04:00Z</dcterms:modified>
</cp:coreProperties>
</file>